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D4C" w:rsidRDefault="009E289A" w:rsidP="00CD5FAD">
      <w:pPr>
        <w:spacing w:line="360" w:lineRule="auto"/>
        <w:jc w:val="both"/>
        <w:rPr>
          <w:b/>
        </w:rPr>
      </w:pPr>
      <w:r w:rsidRPr="00F11A11">
        <w:rPr>
          <w:b/>
        </w:rPr>
        <w:t xml:space="preserve">SUPPLEMENTARY MATERIALS </w:t>
      </w:r>
    </w:p>
    <w:p w:rsidR="009E289A" w:rsidRPr="00F11A11" w:rsidRDefault="009E289A" w:rsidP="00CD5FAD">
      <w:pPr>
        <w:spacing w:line="360" w:lineRule="auto"/>
        <w:jc w:val="both"/>
      </w:pPr>
    </w:p>
    <w:p w:rsidR="009E289A" w:rsidRPr="00F11A11" w:rsidRDefault="009E289A" w:rsidP="00CD5FAD">
      <w:pPr>
        <w:spacing w:line="360" w:lineRule="auto"/>
        <w:jc w:val="both"/>
      </w:pPr>
      <w:r>
        <w:rPr>
          <w:b/>
        </w:rPr>
        <w:t>Supplementary Figure S1.</w:t>
      </w:r>
      <w:r w:rsidRPr="00F11A11">
        <w:rPr>
          <w:b/>
        </w:rPr>
        <w:t xml:space="preserve"> Dose dependent response of caudal fin regeneration to intraperitoneal injections of MSI-1436 for 4 days post-amputation.</w:t>
      </w:r>
      <w:r w:rsidRPr="00F11A11">
        <w:t xml:space="preserve">  Values are means ± S.E. (n=6-10).  *P&lt;0.01 compared to vehicle-treated fish.  </w:t>
      </w:r>
    </w:p>
    <w:p w:rsidR="009E289A" w:rsidRPr="00F11A11" w:rsidRDefault="009E289A" w:rsidP="00CD5FAD">
      <w:pPr>
        <w:spacing w:line="360" w:lineRule="auto"/>
        <w:jc w:val="both"/>
      </w:pPr>
    </w:p>
    <w:p w:rsidR="009E289A" w:rsidRPr="00F11A11" w:rsidRDefault="009E289A" w:rsidP="00CD5FAD">
      <w:pPr>
        <w:spacing w:line="360" w:lineRule="auto"/>
        <w:jc w:val="both"/>
        <w:rPr>
          <w:b/>
        </w:rPr>
      </w:pPr>
      <w:r>
        <w:rPr>
          <w:b/>
        </w:rPr>
        <w:t>Supplementary Figure S2.</w:t>
      </w:r>
      <w:r w:rsidRPr="00F11A11">
        <w:rPr>
          <w:b/>
        </w:rPr>
        <w:t xml:space="preserve"> Chemical structures of MSI-1436 and squalamine.  </w:t>
      </w:r>
    </w:p>
    <w:p w:rsidR="009E289A" w:rsidRPr="00F11A11" w:rsidRDefault="009E289A" w:rsidP="00CD5FAD">
      <w:pPr>
        <w:spacing w:line="360" w:lineRule="auto"/>
        <w:jc w:val="both"/>
        <w:rPr>
          <w:b/>
        </w:rPr>
      </w:pPr>
    </w:p>
    <w:p w:rsidR="009E289A" w:rsidRPr="00F11A11" w:rsidRDefault="009E289A" w:rsidP="00CD5FAD">
      <w:pPr>
        <w:spacing w:line="360" w:lineRule="auto"/>
        <w:jc w:val="both"/>
      </w:pPr>
      <w:r>
        <w:rPr>
          <w:b/>
        </w:rPr>
        <w:t>Supplementary Figure S3.</w:t>
      </w:r>
      <w:r w:rsidRPr="00F11A11">
        <w:rPr>
          <w:b/>
        </w:rPr>
        <w:t xml:space="preserve"> Effect of MSI-1436 on survival of developing zebrafi</w:t>
      </w:r>
      <w:r>
        <w:rPr>
          <w:b/>
        </w:rPr>
        <w:t>sh embryos and adult zebrafish.</w:t>
      </w:r>
      <w:r w:rsidRPr="00F11A11">
        <w:rPr>
          <w:b/>
        </w:rPr>
        <w:t xml:space="preserve"> </w:t>
      </w:r>
      <w:r w:rsidRPr="00F11A11">
        <w:t>One-cell zebrafish embryos (</w:t>
      </w:r>
      <w:r w:rsidRPr="00F11A11">
        <w:rPr>
          <w:b/>
        </w:rPr>
        <w:t>A</w:t>
      </w:r>
      <w:r w:rsidRPr="00F11A11">
        <w:t>) or 3-month old adult zebrafish (</w:t>
      </w:r>
      <w:r w:rsidRPr="00F11A11">
        <w:rPr>
          <w:b/>
        </w:rPr>
        <w:t>B</w:t>
      </w:r>
      <w:r w:rsidRPr="00F11A11">
        <w:t xml:space="preserve">) were administered daily intraperitoneal injections of vehicle or 1.25 mg/kg MSI-1436. Embryos developed normally and showed no obvious gross morphological or behavioral abnormalities.  n = 323 embryos and 28 adult zebrafish.  </w:t>
      </w:r>
    </w:p>
    <w:p w:rsidR="009E289A" w:rsidRPr="00F11A11" w:rsidRDefault="009E289A" w:rsidP="00CD5FAD">
      <w:pPr>
        <w:spacing w:line="360" w:lineRule="auto"/>
        <w:jc w:val="both"/>
      </w:pPr>
    </w:p>
    <w:p w:rsidR="009E289A" w:rsidRDefault="009E289A" w:rsidP="00CD5FAD">
      <w:pPr>
        <w:pStyle w:val="Paragraph"/>
        <w:spacing w:line="360" w:lineRule="auto"/>
        <w:ind w:firstLine="0"/>
        <w:jc w:val="both"/>
      </w:pPr>
      <w:r>
        <w:rPr>
          <w:b/>
        </w:rPr>
        <w:t>Supplementary Figure</w:t>
      </w:r>
      <w:r w:rsidRPr="00F11A11">
        <w:rPr>
          <w:b/>
        </w:rPr>
        <w:t xml:space="preserve"> S4. Antisense oligonucleotide mediated depletion of PTP1B enhances cardiomyocyte proliferation.</w:t>
      </w:r>
      <w:r w:rsidRPr="00F11A11">
        <w:t xml:space="preserve"> (</w:t>
      </w:r>
      <w:r w:rsidRPr="00F11A11">
        <w:rPr>
          <w:b/>
        </w:rPr>
        <w:t>A</w:t>
      </w:r>
      <w:r w:rsidRPr="00F11A11">
        <w:t xml:space="preserve">) Representative images of cardiomyocyte proliferation 3 days post-amputation (dpa) of the ventricular apex in adult zebrafish treated with a scrambled control morpholino (MO) or a </w:t>
      </w:r>
      <w:r>
        <w:t>MO directed against PTP1B.</w:t>
      </w:r>
      <w:r w:rsidRPr="00F11A11">
        <w:t xml:space="preserve"> Arrows show proliferating cardiomyocytes expressing Mef2 and PCNA. (</w:t>
      </w:r>
      <w:r w:rsidRPr="00F11A11">
        <w:rPr>
          <w:b/>
        </w:rPr>
        <w:t>B</w:t>
      </w:r>
      <w:r w:rsidRPr="00F11A11">
        <w:t>) Quantification of proliferating cardiomyocytes 3 dpa expressed as percentage of Mef2</w:t>
      </w:r>
      <w:r>
        <w:t>+</w:t>
      </w:r>
      <w:r w:rsidRPr="00F11A11">
        <w:t>PCNA</w:t>
      </w:r>
      <w:r>
        <w:t>+</w:t>
      </w:r>
      <w:r w:rsidRPr="00F11A11">
        <w:t xml:space="preserve"> cells relative to cells expressing Mef2 only. Values are means ± S.E. (n=9). *P</w:t>
      </w:r>
      <w:r>
        <w:t>&lt;0.01 compared to control fish.</w:t>
      </w:r>
      <w:r w:rsidRPr="00F11A11">
        <w:t xml:space="preserve"> Adult zebrafish were treated with daily intraperitoneal microinjections of scrambled control or PTP1B </w:t>
      </w:r>
      <w:r>
        <w:t>MO</w:t>
      </w:r>
      <w:r w:rsidRPr="00F11A11">
        <w:t xml:space="preserve"> (1mg/kg)</w:t>
      </w:r>
      <w:r>
        <w:t xml:space="preserve"> or PTP1B MO with MSI-1436</w:t>
      </w:r>
      <w:r w:rsidRPr="00F11A11">
        <w:t xml:space="preserve">.  </w:t>
      </w:r>
    </w:p>
    <w:p w:rsidR="009E289A" w:rsidRDefault="009E289A" w:rsidP="00CD5FAD">
      <w:pPr>
        <w:pStyle w:val="Paragraph"/>
        <w:spacing w:line="360" w:lineRule="auto"/>
        <w:ind w:firstLine="0"/>
        <w:jc w:val="both"/>
      </w:pPr>
    </w:p>
    <w:p w:rsidR="009E289A" w:rsidRPr="00142A67" w:rsidRDefault="009E289A" w:rsidP="00CD5FAD">
      <w:pPr>
        <w:pStyle w:val="Paragraph"/>
        <w:spacing w:line="360" w:lineRule="auto"/>
        <w:ind w:firstLine="0"/>
        <w:jc w:val="both"/>
      </w:pPr>
      <w:r w:rsidRPr="00142A67">
        <w:rPr>
          <w:b/>
        </w:rPr>
        <w:t>Supplementary Figure S5. Effects of MSI-1436 on scar tissue formation.</w:t>
      </w:r>
      <w:r w:rsidRPr="00142A67">
        <w:t xml:space="preserve"> Representative heart sections from vehicle and MSI-1436 (0.125mg/kg) treated hearts were stained with acid fuchsin orange G staining to detect collagen (blue) and muscle (brown).</w:t>
      </w:r>
    </w:p>
    <w:p w:rsidR="009E289A" w:rsidRPr="00F11A11" w:rsidRDefault="009E289A" w:rsidP="00CD5FAD">
      <w:pPr>
        <w:pStyle w:val="Paragraph"/>
        <w:spacing w:line="360" w:lineRule="auto"/>
        <w:ind w:firstLine="0"/>
        <w:jc w:val="both"/>
      </w:pPr>
    </w:p>
    <w:p w:rsidR="009E289A" w:rsidRPr="00F11A11" w:rsidRDefault="009E289A" w:rsidP="00CD5FAD">
      <w:pPr>
        <w:spacing w:line="360" w:lineRule="auto"/>
        <w:jc w:val="both"/>
      </w:pPr>
      <w:r>
        <w:rPr>
          <w:b/>
        </w:rPr>
        <w:t xml:space="preserve">Supplementary </w:t>
      </w:r>
      <w:r w:rsidRPr="00142A67">
        <w:rPr>
          <w:b/>
        </w:rPr>
        <w:t>Figure S6.</w:t>
      </w:r>
      <w:r w:rsidRPr="00F11A11">
        <w:rPr>
          <w:b/>
        </w:rPr>
        <w:t xml:space="preserve"> Effect of MSI-1436 on cell proliferation in remote </w:t>
      </w:r>
      <w:r>
        <w:rPr>
          <w:b/>
        </w:rPr>
        <w:t xml:space="preserve">region </w:t>
      </w:r>
      <w:r w:rsidRPr="00F11A11">
        <w:rPr>
          <w:b/>
        </w:rPr>
        <w:t>from the infarct.</w:t>
      </w:r>
      <w:r w:rsidRPr="00F11A11">
        <w:t xml:space="preserve"> Representative images showing EdU labeling of remote zone in hearts isolated 28 dpi from vehicle-trea</w:t>
      </w:r>
      <w:r>
        <w:t>ted mice and mice administered 0</w:t>
      </w:r>
      <w:r w:rsidRPr="00F11A11">
        <w:t>.</w:t>
      </w:r>
      <w:r>
        <w:t>1</w:t>
      </w:r>
      <w:r w:rsidRPr="00F11A11">
        <w:t>25 mg/kg MSI-1436. Scale bar corresponds to 50 microns.</w:t>
      </w:r>
    </w:p>
    <w:p w:rsidR="009E289A" w:rsidRDefault="009E289A" w:rsidP="00CD5FAD">
      <w:pPr>
        <w:pStyle w:val="Paragraph"/>
        <w:spacing w:line="360" w:lineRule="auto"/>
        <w:ind w:firstLine="0"/>
        <w:jc w:val="both"/>
      </w:pPr>
    </w:p>
    <w:p w:rsidR="009E289A" w:rsidRPr="00142A67" w:rsidRDefault="009E289A" w:rsidP="00CD5FAD">
      <w:pPr>
        <w:pStyle w:val="Paragraph"/>
        <w:spacing w:line="360" w:lineRule="auto"/>
        <w:ind w:firstLine="0"/>
        <w:jc w:val="both"/>
      </w:pPr>
      <w:r w:rsidRPr="00142A67">
        <w:rPr>
          <w:b/>
        </w:rPr>
        <w:t xml:space="preserve">Supplementary Table S1. Echocardiography measurements in vehicle and MSI-1436 treated animals. </w:t>
      </w:r>
      <w:r w:rsidRPr="00142A67">
        <w:t>Echocardiography measurements were performed prior to, 1 day post- and 28 days post-MI. Fractional shortening (FS) and ejection fraction (EF) values are shown for each animal.</w:t>
      </w:r>
    </w:p>
    <w:p w:rsidR="009E289A" w:rsidRPr="00142A67" w:rsidRDefault="009E289A" w:rsidP="00CD5FAD">
      <w:pPr>
        <w:pStyle w:val="Paragraph"/>
        <w:spacing w:line="360" w:lineRule="auto"/>
        <w:ind w:firstLine="0"/>
        <w:jc w:val="both"/>
      </w:pPr>
    </w:p>
    <w:p w:rsidR="009E289A" w:rsidRPr="00142A67" w:rsidRDefault="009E289A" w:rsidP="006F74BE">
      <w:pPr>
        <w:pStyle w:val="Paragraph"/>
        <w:spacing w:line="360" w:lineRule="auto"/>
        <w:ind w:firstLine="0"/>
        <w:jc w:val="both"/>
      </w:pPr>
      <w:r w:rsidRPr="00142A67">
        <w:rPr>
          <w:b/>
        </w:rPr>
        <w:t xml:space="preserve">Supplementary Table S2. </w:t>
      </w:r>
      <w:r w:rsidRPr="00142A67">
        <w:rPr>
          <w:b/>
          <w:bCs/>
          <w:szCs w:val="20"/>
        </w:rPr>
        <w:t>Body weight (g) of vehicle and MSI-1436 treated mice at 28 days post-MI.</w:t>
      </w:r>
      <w:r w:rsidRPr="00142A67">
        <w:rPr>
          <w:b/>
        </w:rPr>
        <w:t xml:space="preserve">  </w:t>
      </w:r>
    </w:p>
    <w:p w:rsidR="009E289A" w:rsidRDefault="009E289A" w:rsidP="006F74BE">
      <w:pPr>
        <w:pStyle w:val="Paragraph"/>
        <w:spacing w:line="360" w:lineRule="auto"/>
        <w:ind w:firstLine="0"/>
        <w:jc w:val="both"/>
        <w:rPr>
          <w:color w:val="000000"/>
        </w:rPr>
      </w:pPr>
    </w:p>
    <w:p w:rsidR="009E289A" w:rsidRPr="006F74BE" w:rsidRDefault="009E289A" w:rsidP="00CD5FAD">
      <w:pPr>
        <w:pStyle w:val="Paragraph"/>
        <w:spacing w:line="360" w:lineRule="auto"/>
        <w:ind w:firstLine="0"/>
        <w:jc w:val="both"/>
      </w:pPr>
    </w:p>
    <w:p w:rsidR="009E289A" w:rsidRPr="00742FD5" w:rsidRDefault="009E289A" w:rsidP="00CD5FAD">
      <w:pPr>
        <w:pStyle w:val="Paragraph"/>
        <w:spacing w:line="360" w:lineRule="auto"/>
        <w:ind w:firstLine="0"/>
        <w:jc w:val="both"/>
      </w:pPr>
    </w:p>
    <w:p w:rsidR="009E289A" w:rsidRDefault="009E289A"/>
    <w:sectPr w:rsidR="009E289A" w:rsidSect="006F74BE">
      <w:footerReference w:type="even" r:id="rId6"/>
      <w:footerReference w:type="default" r:id="rId7"/>
      <w:headerReference w:type="first" r:id="rId8"/>
      <w:pgSz w:w="12240" w:h="15840"/>
      <w:pgMar w:top="1440" w:right="1440" w:bottom="1440" w:left="1440" w:header="432" w:gutter="0"/>
      <w:lnNumType w:countBy="1" w:restart="continuous"/>
      <w:titlePg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289A" w:rsidRDefault="009E289A" w:rsidP="00725FD2">
      <w:r>
        <w:separator/>
      </w:r>
    </w:p>
  </w:endnote>
  <w:endnote w:type="continuationSeparator" w:id="0">
    <w:p w:rsidR="009E289A" w:rsidRDefault="009E289A" w:rsidP="00725F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289A" w:rsidRDefault="00974A99" w:rsidP="006F74BE">
    <w:pPr>
      <w:pStyle w:val="Footer"/>
      <w:framePr w:wrap="around" w:vAnchor="text" w:hAnchor="margin" w:xAlign="center" w:y="1"/>
      <w:rPr>
        <w:rStyle w:val="PageNumber"/>
        <w:rFonts w:eastAsia="Cambria"/>
      </w:rPr>
    </w:pPr>
    <w:r>
      <w:rPr>
        <w:rStyle w:val="PageNumber"/>
      </w:rPr>
      <w:fldChar w:fldCharType="begin"/>
    </w:r>
    <w:r w:rsidR="009E289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E289A" w:rsidRDefault="009E289A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289A" w:rsidRDefault="00974A99" w:rsidP="006F74BE">
    <w:pPr>
      <w:pStyle w:val="Footer"/>
      <w:framePr w:wrap="around" w:vAnchor="text" w:hAnchor="margin" w:xAlign="center" w:y="1"/>
      <w:rPr>
        <w:rStyle w:val="PageNumber"/>
        <w:rFonts w:eastAsia="Cambria"/>
      </w:rPr>
    </w:pPr>
    <w:r>
      <w:rPr>
        <w:rStyle w:val="PageNumber"/>
      </w:rPr>
      <w:fldChar w:fldCharType="begin"/>
    </w:r>
    <w:r w:rsidR="009E289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2A67">
      <w:rPr>
        <w:rStyle w:val="PageNumber"/>
        <w:noProof/>
      </w:rPr>
      <w:t>2</w:t>
    </w:r>
    <w:r>
      <w:rPr>
        <w:rStyle w:val="PageNumber"/>
      </w:rPr>
      <w:fldChar w:fldCharType="end"/>
    </w:r>
  </w:p>
  <w:p w:rsidR="009E289A" w:rsidRDefault="009E289A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289A" w:rsidRDefault="009E289A" w:rsidP="00725FD2">
      <w:r>
        <w:separator/>
      </w:r>
    </w:p>
  </w:footnote>
  <w:footnote w:type="continuationSeparator" w:id="0">
    <w:p w:rsidR="009E289A" w:rsidRDefault="009E289A" w:rsidP="00725FD2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289A" w:rsidRDefault="009E289A" w:rsidP="006F74BE">
    <w:pPr>
      <w:pStyle w:val="Header"/>
    </w:pPr>
    <w:r>
      <w:tab/>
    </w:r>
  </w:p>
  <w:p w:rsidR="009E289A" w:rsidRDefault="009E289A" w:rsidP="006F74B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D5FAD"/>
    <w:rsid w:val="0012028E"/>
    <w:rsid w:val="00142A67"/>
    <w:rsid w:val="002A5C38"/>
    <w:rsid w:val="00342D4C"/>
    <w:rsid w:val="00355E62"/>
    <w:rsid w:val="006F74BE"/>
    <w:rsid w:val="00725FD2"/>
    <w:rsid w:val="00742FD5"/>
    <w:rsid w:val="00974A99"/>
    <w:rsid w:val="009E289A"/>
    <w:rsid w:val="00CD5FAD"/>
    <w:rsid w:val="00DF0E8B"/>
    <w:rsid w:val="00DF25C1"/>
    <w:rsid w:val="00F11A11"/>
  </w:rsids>
  <m:mathPr>
    <m:mathFont m:val="Impac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FAD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Paragraph">
    <w:name w:val="Paragraph"/>
    <w:basedOn w:val="Normal"/>
    <w:uiPriority w:val="99"/>
    <w:rsid w:val="00CD5FAD"/>
    <w:pPr>
      <w:spacing w:before="120"/>
      <w:ind w:firstLine="720"/>
    </w:pPr>
    <w:rPr>
      <w:rFonts w:eastAsia="Times New Roman"/>
    </w:rPr>
  </w:style>
  <w:style w:type="paragraph" w:styleId="Footer">
    <w:name w:val="footer"/>
    <w:basedOn w:val="Normal"/>
    <w:link w:val="FooterChar"/>
    <w:uiPriority w:val="99"/>
    <w:rsid w:val="00CD5FA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CD5FAD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CD5FA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locked/>
    <w:rsid w:val="00CD5FAD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CD5FAD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CD5FAD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DF0E8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F0E8B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336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974</Characters>
  <Application>Microsoft Macintosh Word</Application>
  <DocSecurity>0</DocSecurity>
  <Lines>16</Lines>
  <Paragraphs>3</Paragraphs>
  <ScaleCrop>false</ScaleCrop>
  <Company>MDI Biological Laboratory</Company>
  <LinksUpToDate>false</LinksUpToDate>
  <CharactersWithSpaces>2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 </dc:title>
  <dc:subject/>
  <dc:creator>Voot Yin</dc:creator>
  <cp:keywords/>
  <dc:description/>
  <cp:lastModifiedBy>Voot Yin</cp:lastModifiedBy>
  <cp:revision>2</cp:revision>
  <dcterms:created xsi:type="dcterms:W3CDTF">2017-01-13T14:16:00Z</dcterms:created>
  <dcterms:modified xsi:type="dcterms:W3CDTF">2017-01-13T14:16:00Z</dcterms:modified>
</cp:coreProperties>
</file>